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329A6" w14:textId="77777777" w:rsidR="00F05A25" w:rsidRPr="00FB02E1" w:rsidRDefault="00F05A25" w:rsidP="00F05A25">
      <w:pPr>
        <w:widowControl/>
        <w:kinsoku w:val="0"/>
        <w:autoSpaceDE w:val="0"/>
        <w:autoSpaceDN w:val="0"/>
        <w:adjustRightInd w:val="0"/>
        <w:snapToGrid w:val="0"/>
        <w:spacing w:line="360" w:lineRule="auto"/>
        <w:textAlignment w:val="baseline"/>
        <w:rPr>
          <w:rFonts w:asciiTheme="majorBidi" w:hAnsiTheme="majorBidi" w:cstheme="majorBidi"/>
          <w:color w:val="000000" w:themeColor="text1"/>
          <w:sz w:val="22"/>
          <w:szCs w:val="24"/>
        </w:rPr>
      </w:pPr>
      <w:r w:rsidRPr="00FB02E1">
        <w:rPr>
          <w:rStyle w:val="Strong"/>
          <w:rFonts w:asciiTheme="majorBidi" w:hAnsiTheme="majorBidi" w:cstheme="majorBidi"/>
          <w:color w:val="000000" w:themeColor="text1"/>
          <w:sz w:val="22"/>
          <w:szCs w:val="24"/>
        </w:rPr>
        <w:t xml:space="preserve">Table </w:t>
      </w:r>
      <w:r>
        <w:rPr>
          <w:rStyle w:val="Strong"/>
          <w:rFonts w:asciiTheme="majorBidi" w:hAnsiTheme="majorBidi" w:cstheme="majorBidi"/>
          <w:color w:val="000000" w:themeColor="text1"/>
          <w:sz w:val="22"/>
          <w:szCs w:val="24"/>
        </w:rPr>
        <w:t>S1</w:t>
      </w:r>
      <w:r w:rsidRPr="00FB02E1">
        <w:rPr>
          <w:rStyle w:val="Strong"/>
          <w:rFonts w:asciiTheme="majorBidi" w:hAnsiTheme="majorBidi" w:cstheme="majorBidi"/>
          <w:color w:val="000000" w:themeColor="text1"/>
          <w:sz w:val="22"/>
          <w:szCs w:val="24"/>
        </w:rPr>
        <w:t>. Clinical data among different groups of ART regimens.</w:t>
      </w:r>
    </w:p>
    <w:tbl>
      <w:tblPr>
        <w:tblW w:w="8993" w:type="dxa"/>
        <w:tblLook w:val="04A0" w:firstRow="1" w:lastRow="0" w:firstColumn="1" w:lastColumn="0" w:noHBand="0" w:noVBand="1"/>
      </w:tblPr>
      <w:tblGrid>
        <w:gridCol w:w="2268"/>
        <w:gridCol w:w="2080"/>
        <w:gridCol w:w="1606"/>
        <w:gridCol w:w="1559"/>
        <w:gridCol w:w="620"/>
        <w:gridCol w:w="860"/>
      </w:tblGrid>
      <w:tr w:rsidR="00F05A25" w:rsidRPr="00E87A9C" w14:paraId="3EC49DA7" w14:textId="77777777" w:rsidTr="00FF00A8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19148" w14:textId="77777777" w:rsidR="00F05A25" w:rsidRPr="00E87A9C" w:rsidRDefault="00F05A25" w:rsidP="00FF00A8">
            <w:pPr>
              <w:widowControl/>
              <w:snapToGrid w:val="0"/>
              <w:contextualSpacing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PK"/>
              </w:rPr>
              <w:t>Variab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F580A" w14:textId="77777777" w:rsidR="00F05A25" w:rsidRPr="00E87A9C" w:rsidRDefault="00F05A25" w:rsidP="00FF00A8">
            <w:pPr>
              <w:widowControl/>
              <w:snapToGrid w:val="0"/>
              <w:contextualSpacing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PK"/>
              </w:rPr>
              <w:t>Group ① (NRTIs + NNRTIs, n=2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14C39" w14:textId="77777777" w:rsidR="00F05A25" w:rsidRPr="00E87A9C" w:rsidRDefault="00F05A25" w:rsidP="00FF00A8">
            <w:pPr>
              <w:widowControl/>
              <w:snapToGrid w:val="0"/>
              <w:contextualSpacing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PK"/>
              </w:rPr>
              <w:t>Group ② (NRTIs + PIs, n=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629AF" w14:textId="77777777" w:rsidR="00F05A25" w:rsidRPr="00E87A9C" w:rsidRDefault="00F05A25" w:rsidP="00FF00A8">
            <w:pPr>
              <w:widowControl/>
              <w:snapToGrid w:val="0"/>
              <w:contextualSpacing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PK"/>
              </w:rPr>
              <w:t>Group ③ (NRTIs + INSTIs, n=2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9E589" w14:textId="77777777" w:rsidR="00F05A25" w:rsidRPr="00E87A9C" w:rsidRDefault="00F05A25" w:rsidP="00FF00A8">
            <w:pPr>
              <w:widowControl/>
              <w:snapToGrid w:val="0"/>
              <w:contextualSpacing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PK"/>
              </w:rPr>
              <w:t>F/H / χ²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76CC4" w14:textId="77777777" w:rsidR="00F05A25" w:rsidRPr="00E87A9C" w:rsidRDefault="00F05A25" w:rsidP="00FF00A8">
            <w:pPr>
              <w:widowControl/>
              <w:snapToGrid w:val="0"/>
              <w:contextualSpacing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PK"/>
              </w:rPr>
            </w:pPr>
            <w:r w:rsidRPr="002947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 w:rsidRPr="00E87A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PK"/>
              </w:rPr>
              <w:t xml:space="preserve"> value</w:t>
            </w:r>
          </w:p>
        </w:tc>
      </w:tr>
      <w:tr w:rsidR="00F05A25" w:rsidRPr="00E87A9C" w14:paraId="2B7DDC91" w14:textId="77777777" w:rsidTr="00FF00A8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0F2A7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  <w:t>Cortiso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9A21F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  <w:t>10.8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D549A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  <w:t>0.004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393E1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CE2FF" w14:textId="77777777" w:rsidR="00F05A25" w:rsidRPr="00E87A9C" w:rsidRDefault="00F05A25" w:rsidP="00FF00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D3CAF" w14:textId="77777777" w:rsidR="00F05A25" w:rsidRPr="00E87A9C" w:rsidRDefault="00F05A25" w:rsidP="00FF00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K"/>
              </w:rPr>
            </w:pPr>
          </w:p>
        </w:tc>
      </w:tr>
      <w:tr w:rsidR="00F05A25" w:rsidRPr="00E87A9C" w14:paraId="4DE18C06" w14:textId="77777777" w:rsidTr="00FF00A8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37C19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  <w:t>↓ (Decreased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C8141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  <w:t>8 (36.4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780F8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  <w:t>17 (77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B6237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  <w:t>10 (34.5%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3B3B2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173BA" w14:textId="77777777" w:rsidR="00F05A25" w:rsidRPr="00E87A9C" w:rsidRDefault="00F05A25" w:rsidP="00FF00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K"/>
              </w:rPr>
            </w:pPr>
          </w:p>
        </w:tc>
      </w:tr>
      <w:tr w:rsidR="00F05A25" w:rsidRPr="00E87A9C" w14:paraId="42375069" w14:textId="77777777" w:rsidTr="00FF00A8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599EB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  <w:t>Norm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EC11D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  <w:t>14 (63.6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328DD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  <w:t>5 (2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36A06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  <w:t>19 (65.5%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72372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7C040" w14:textId="77777777" w:rsidR="00F05A25" w:rsidRPr="00E87A9C" w:rsidRDefault="00F05A25" w:rsidP="00FF00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K"/>
              </w:rPr>
            </w:pPr>
          </w:p>
        </w:tc>
      </w:tr>
      <w:tr w:rsidR="00F05A25" w:rsidRPr="00E87A9C" w14:paraId="15CA674F" w14:textId="77777777" w:rsidTr="00FF00A8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49B0B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  <w:t>HIV-RNA above detection limi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CD91A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  <w:t>0.14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187B3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  <w:t>0.9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F9BEC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D6190" w14:textId="77777777" w:rsidR="00F05A25" w:rsidRPr="00E87A9C" w:rsidRDefault="00F05A25" w:rsidP="00FF00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486F7" w14:textId="77777777" w:rsidR="00F05A25" w:rsidRPr="00E87A9C" w:rsidRDefault="00F05A25" w:rsidP="00FF00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K"/>
              </w:rPr>
            </w:pPr>
          </w:p>
        </w:tc>
      </w:tr>
      <w:tr w:rsidR="00F05A25" w:rsidRPr="00E87A9C" w14:paraId="65FCBF99" w14:textId="77777777" w:rsidTr="00FF00A8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F04F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4B96C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  <w:t>4 (18.2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A6351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  <w:t>4 (1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D04C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  <w:t>6 (20.7%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E473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FFEC0" w14:textId="77777777" w:rsidR="00F05A25" w:rsidRPr="00E87A9C" w:rsidRDefault="00F05A25" w:rsidP="00FF00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K"/>
              </w:rPr>
            </w:pPr>
          </w:p>
        </w:tc>
      </w:tr>
      <w:tr w:rsidR="00F05A25" w:rsidRPr="00E87A9C" w14:paraId="184973FD" w14:textId="77777777" w:rsidTr="00FF00A8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F4519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A94DD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  <w:t>18 (81.8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DD8C0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  <w:t>18 (8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0F7F9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  <w:r w:rsidRPr="00E87A9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  <w:t>23 (79.3%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C41B" w14:textId="77777777" w:rsidR="00F05A25" w:rsidRPr="00E87A9C" w:rsidRDefault="00F05A25" w:rsidP="00FF00A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P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0FF92" w14:textId="77777777" w:rsidR="00F05A25" w:rsidRPr="00E87A9C" w:rsidRDefault="00F05A25" w:rsidP="00FF00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K"/>
              </w:rPr>
            </w:pPr>
          </w:p>
        </w:tc>
      </w:tr>
    </w:tbl>
    <w:p w14:paraId="54F36343" w14:textId="77777777" w:rsidR="00F05A25" w:rsidRPr="00E87A9C" w:rsidRDefault="00F05A25" w:rsidP="00F05A25">
      <w:pPr>
        <w:widowControl/>
        <w:jc w:val="left"/>
        <w:rPr>
          <w:rFonts w:asciiTheme="majorBidi" w:eastAsia="Times New Roman" w:hAnsiTheme="majorBidi" w:cstheme="majorBidi"/>
          <w:color w:val="000000" w:themeColor="text1"/>
          <w:kern w:val="0"/>
          <w:sz w:val="16"/>
          <w:szCs w:val="16"/>
          <w:lang w:val="en-PK"/>
        </w:rPr>
      </w:pPr>
      <w:r w:rsidRPr="00C973F8">
        <w:rPr>
          <w:rFonts w:asciiTheme="majorBidi" w:eastAsia="Times New Roman" w:hAnsiTheme="majorBidi" w:cstheme="majorBidi"/>
          <w:b/>
          <w:bCs/>
          <w:color w:val="000000" w:themeColor="text1"/>
          <w:kern w:val="0"/>
          <w:sz w:val="16"/>
          <w:szCs w:val="16"/>
          <w:lang w:val="en-PK"/>
        </w:rPr>
        <w:t>Notes:</w:t>
      </w:r>
      <w:r w:rsidRPr="00C973F8">
        <w:rPr>
          <w:rFonts w:asciiTheme="majorBidi" w:eastAsia="Times New Roman" w:hAnsiTheme="majorBidi" w:cstheme="majorBidi"/>
          <w:b/>
          <w:bCs/>
          <w:color w:val="000000" w:themeColor="text1"/>
          <w:kern w:val="0"/>
          <w:sz w:val="16"/>
          <w:szCs w:val="16"/>
        </w:rPr>
        <w:t xml:space="preserve"> </w:t>
      </w:r>
      <w:r w:rsidRPr="00C973F8">
        <w:rPr>
          <w:rFonts w:asciiTheme="majorBidi" w:eastAsia="Times New Roman" w:hAnsiTheme="majorBidi" w:cstheme="majorBidi"/>
          <w:color w:val="000000" w:themeColor="text1"/>
          <w:kern w:val="0"/>
          <w:sz w:val="16"/>
          <w:szCs w:val="16"/>
          <w:lang w:val="en-PK"/>
        </w:rPr>
        <w:t xml:space="preserve">Group </w:t>
      </w:r>
      <w:r w:rsidRPr="00C973F8">
        <w:rPr>
          <w:rFonts w:ascii="SimSun" w:eastAsia="SimSun" w:hAnsi="SimSun" w:cs="SimSun" w:hint="eastAsia"/>
          <w:color w:val="000000" w:themeColor="text1"/>
          <w:kern w:val="0"/>
          <w:sz w:val="16"/>
          <w:szCs w:val="16"/>
          <w:lang w:val="en-PK"/>
        </w:rPr>
        <w:t>1</w:t>
      </w:r>
      <w:r w:rsidRPr="00C973F8">
        <w:rPr>
          <w:rFonts w:asciiTheme="majorBidi" w:eastAsia="Times New Roman" w:hAnsiTheme="majorBidi" w:cstheme="majorBidi"/>
          <w:color w:val="000000" w:themeColor="text1"/>
          <w:kern w:val="0"/>
          <w:sz w:val="16"/>
          <w:szCs w:val="16"/>
          <w:lang w:val="en-PK"/>
        </w:rPr>
        <w:t>: NRTIs + NNRTIs</w:t>
      </w:r>
      <w:r w:rsidRPr="00C973F8">
        <w:rPr>
          <w:rFonts w:asciiTheme="majorBidi" w:eastAsia="Times New Roman" w:hAnsiTheme="majorBidi" w:cstheme="majorBidi"/>
          <w:color w:val="000000" w:themeColor="text1"/>
          <w:kern w:val="0"/>
          <w:sz w:val="16"/>
          <w:szCs w:val="16"/>
        </w:rPr>
        <w:t xml:space="preserve">, </w:t>
      </w:r>
      <w:r w:rsidRPr="00C973F8">
        <w:rPr>
          <w:rFonts w:asciiTheme="majorBidi" w:eastAsia="Times New Roman" w:hAnsiTheme="majorBidi" w:cstheme="majorBidi"/>
          <w:color w:val="000000" w:themeColor="text1"/>
          <w:kern w:val="0"/>
          <w:sz w:val="16"/>
          <w:szCs w:val="16"/>
          <w:lang w:val="en-PK"/>
        </w:rPr>
        <w:t xml:space="preserve">Group </w:t>
      </w:r>
      <w:r w:rsidRPr="00C973F8">
        <w:rPr>
          <w:rFonts w:ascii="SimSun" w:eastAsia="SimSun" w:hAnsi="SimSun" w:cs="SimSun" w:hint="eastAsia"/>
          <w:color w:val="000000" w:themeColor="text1"/>
          <w:kern w:val="0"/>
          <w:sz w:val="16"/>
          <w:szCs w:val="16"/>
          <w:lang w:val="en-PK"/>
        </w:rPr>
        <w:t>2</w:t>
      </w:r>
      <w:r w:rsidRPr="00C973F8">
        <w:rPr>
          <w:rFonts w:asciiTheme="majorBidi" w:eastAsia="Times New Roman" w:hAnsiTheme="majorBidi" w:cstheme="majorBidi"/>
          <w:color w:val="000000" w:themeColor="text1"/>
          <w:kern w:val="0"/>
          <w:sz w:val="16"/>
          <w:szCs w:val="16"/>
          <w:lang w:val="en-PK"/>
        </w:rPr>
        <w:t>: NRTIs + PIs</w:t>
      </w:r>
      <w:r w:rsidRPr="00C973F8">
        <w:rPr>
          <w:rFonts w:asciiTheme="majorBidi" w:eastAsia="Times New Roman" w:hAnsiTheme="majorBidi" w:cstheme="majorBidi"/>
          <w:color w:val="000000" w:themeColor="text1"/>
          <w:kern w:val="0"/>
          <w:sz w:val="16"/>
          <w:szCs w:val="16"/>
        </w:rPr>
        <w:t xml:space="preserve">, </w:t>
      </w:r>
      <w:r w:rsidRPr="00C973F8">
        <w:rPr>
          <w:rFonts w:asciiTheme="majorBidi" w:eastAsia="Times New Roman" w:hAnsiTheme="majorBidi" w:cstheme="majorBidi"/>
          <w:color w:val="000000" w:themeColor="text1"/>
          <w:kern w:val="0"/>
          <w:sz w:val="16"/>
          <w:szCs w:val="16"/>
          <w:lang w:val="en-PK"/>
        </w:rPr>
        <w:t xml:space="preserve">Group </w:t>
      </w:r>
      <w:r w:rsidRPr="00C973F8">
        <w:rPr>
          <w:rFonts w:ascii="SimSun" w:eastAsia="SimSun" w:hAnsi="SimSun" w:cs="SimSun" w:hint="eastAsia"/>
          <w:color w:val="000000" w:themeColor="text1"/>
          <w:kern w:val="0"/>
          <w:sz w:val="16"/>
          <w:szCs w:val="16"/>
          <w:lang w:val="en-PK"/>
        </w:rPr>
        <w:t>③</w:t>
      </w:r>
      <w:r w:rsidRPr="00C973F8">
        <w:rPr>
          <w:rFonts w:asciiTheme="majorBidi" w:eastAsia="Times New Roman" w:hAnsiTheme="majorBidi" w:cstheme="majorBidi"/>
          <w:color w:val="000000" w:themeColor="text1"/>
          <w:kern w:val="0"/>
          <w:sz w:val="16"/>
          <w:szCs w:val="16"/>
          <w:lang w:val="en-PK"/>
        </w:rPr>
        <w:t>: NRTIs + INSTIs</w:t>
      </w:r>
      <w:r w:rsidRPr="00C973F8">
        <w:rPr>
          <w:rFonts w:asciiTheme="majorBidi" w:eastAsia="Times New Roman" w:hAnsiTheme="majorBidi" w:cstheme="majorBidi"/>
          <w:color w:val="000000" w:themeColor="text1"/>
          <w:kern w:val="0"/>
          <w:sz w:val="16"/>
          <w:szCs w:val="16"/>
        </w:rPr>
        <w:t xml:space="preserve">, </w:t>
      </w:r>
      <w:r w:rsidRPr="00C973F8">
        <w:rPr>
          <w:rFonts w:asciiTheme="majorBidi" w:eastAsia="Times New Roman" w:hAnsiTheme="majorBidi" w:cstheme="majorBidi"/>
          <w:color w:val="000000" w:themeColor="text1"/>
          <w:kern w:val="0"/>
          <w:sz w:val="16"/>
          <w:szCs w:val="16"/>
          <w:lang w:val="en-PK"/>
        </w:rPr>
        <w:t>*Statistically significant, P &lt; 0.05</w:t>
      </w:r>
    </w:p>
    <w:p w14:paraId="2EE86F68" w14:textId="77777777" w:rsidR="001420A1" w:rsidRPr="00F05A25" w:rsidRDefault="001420A1">
      <w:pPr>
        <w:rPr>
          <w:lang w:val="en-PK"/>
        </w:rPr>
      </w:pPr>
    </w:p>
    <w:sectPr w:rsidR="001420A1" w:rsidRPr="00F05A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UwMTC0NDQwMbMwNjJX0lEKTi0uzszPAykwrAUA0EwwGSwAAAA="/>
  </w:docVars>
  <w:rsids>
    <w:rsidRoot w:val="0006698A"/>
    <w:rsid w:val="0006698A"/>
    <w:rsid w:val="001420A1"/>
    <w:rsid w:val="00F0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295A27-8A90-4851-9114-529F2CE0F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A25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05A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6-02-08T16:03:00Z</dcterms:created>
  <dcterms:modified xsi:type="dcterms:W3CDTF">2026-02-08T16:03:00Z</dcterms:modified>
</cp:coreProperties>
</file>